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A33A4" w14:textId="701C4ABC" w:rsidR="001806D0" w:rsidRDefault="00224290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1806D0">
        <w:rPr>
          <w:rFonts w:ascii="Times New Roman" w:hAnsi="Times New Roman" w:cs="Times New Roman"/>
          <w:sz w:val="20"/>
          <w:szCs w:val="20"/>
        </w:rPr>
        <w:t>1. Summary of c</w:t>
      </w:r>
      <w:bookmarkStart w:id="0" w:name="_GoBack"/>
      <w:bookmarkEnd w:id="0"/>
      <w:r w:rsidR="001806D0">
        <w:rPr>
          <w:rFonts w:ascii="Times New Roman" w:hAnsi="Times New Roman" w:cs="Times New Roman"/>
          <w:sz w:val="20"/>
          <w:szCs w:val="20"/>
        </w:rPr>
        <w:t xml:space="preserve">ell-cell fusion, </w:t>
      </w:r>
      <w:proofErr w:type="gramStart"/>
      <w:r w:rsidR="001806D0">
        <w:rPr>
          <w:rFonts w:ascii="Times New Roman" w:hAnsi="Times New Roman" w:cs="Times New Roman"/>
          <w:sz w:val="20"/>
          <w:szCs w:val="20"/>
        </w:rPr>
        <w:t xml:space="preserve">gp120-gp41 association and replication characteristics of </w:t>
      </w:r>
      <w:proofErr w:type="spellStart"/>
      <w:r w:rsidR="001806D0">
        <w:rPr>
          <w:rFonts w:ascii="Times New Roman" w:hAnsi="Times New Roman" w:cs="Times New Roman"/>
          <w:sz w:val="20"/>
          <w:szCs w:val="20"/>
        </w:rPr>
        <w:t>revertant</w:t>
      </w:r>
      <w:proofErr w:type="spellEnd"/>
      <w:r w:rsidR="001806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806D0">
        <w:rPr>
          <w:rFonts w:ascii="Times New Roman" w:hAnsi="Times New Roman" w:cs="Times New Roman"/>
          <w:sz w:val="20"/>
          <w:szCs w:val="20"/>
        </w:rPr>
        <w:t>Env</w:t>
      </w:r>
      <w:proofErr w:type="spellEnd"/>
      <w:r w:rsidR="001806D0">
        <w:rPr>
          <w:rFonts w:ascii="Times New Roman" w:hAnsi="Times New Roman" w:cs="Times New Roman"/>
          <w:sz w:val="20"/>
          <w:szCs w:val="20"/>
        </w:rPr>
        <w:t xml:space="preserve"> clones</w:t>
      </w:r>
      <w:proofErr w:type="gramEnd"/>
      <w:r w:rsidR="001806D0">
        <w:rPr>
          <w:rFonts w:ascii="Times New Roman" w:hAnsi="Times New Roman" w:cs="Times New Roman"/>
          <w:sz w:val="20"/>
          <w:szCs w:val="20"/>
        </w:rPr>
        <w:t>.</w:t>
      </w:r>
    </w:p>
    <w:p w14:paraId="356E30C0" w14:textId="40D731F2" w:rsidR="00B940E7" w:rsidRDefault="00FA7C72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A3E716" wp14:editId="4D62FDD6">
                <wp:simplePos x="0" y="0"/>
                <wp:positionH relativeFrom="column">
                  <wp:posOffset>-59690</wp:posOffset>
                </wp:positionH>
                <wp:positionV relativeFrom="paragraph">
                  <wp:posOffset>-50165</wp:posOffset>
                </wp:positionV>
                <wp:extent cx="5697855" cy="0"/>
                <wp:effectExtent l="0" t="0" r="17145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97855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65pt,-3.9pt" to="444pt,-3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6pkuEBAAAlBAAADgAAAGRycy9lMm9Eb2MueG1srFPLbtswELwX6D8QvNeSHDhJBcs5OEgvRWs0&#10;6Qcw1FIiwBdI1pL/vkvKloy2QIAiF4qPmdmd3dX2YdSKHMEHaU1Dq1VJCRhuW2m6hv58efp0T0mI&#10;zLRMWQMNPUGgD7uPH7aDq2Fte6ta8ARFTKgH19A+RlcXReA9aBZW1oHBR2G9ZhGPvitazwZU16pY&#10;l+VtMVjfOm85hIC3j9Mj3WV9IYDH70IEiEQ1FHOLefV5fU1rsduyuvPM9ZKf02D/kYVm0mDQWeqR&#10;RUZ+efmXlJbc22BFXHGrCyuE5JA9oJuq/MPNc88cZC9YnODmMoX3k+XfjgdPZIu9o8QwjS16jp7J&#10;ro9kb43BAlpPqlSnwYUa4Xtz8OdTcAefTI/C6/RFO2TMtT3NtYUxEo6Xm9vPd/ebDSX88lYsROdD&#10;/AJWk7RpqJIm2WY1O34NEYMh9AJJ18qQoaE31V2S0w6TD6bLhGCVbJ+kUgmWhwj2ypMjw/bHMdtA&#10;rSsUnpRJYMjDcg6XrE7m8i6eFExxf4DAYqGd9RQujekSgXEOJl6iKIPoRBOYz0ws3yae8UtWM7l6&#10;mzz5uES2Js5kLY31/xJYCiMmPBb8ynfavtr2lNueH3AWc0/O/00a9utzpi9/9+43AAAA//8DAFBL&#10;AwQUAAYACAAAACEAc2CGtd0AAAAIAQAADwAAAGRycy9kb3ducmV2LnhtbEyPQU/DMAyF70j8h8hI&#10;3LZ0Q4xSmk4IwQE4baAJbl4S2orGqZJ0C/8eIw5wsuz39Py+ep3dIA42xN6TgsW8AGFJe9NTq+D1&#10;5WFWgogJyeDgySr4shHWzelJjZXxR9rYwza1gkMoVqigS2mspIy6sw7j3I+WWPvwwWHiNbTSBDxy&#10;uBvksihW0mFP/KHD0d51Vn9uJ6fgMb8/T7vlDnNXLHS41Ku39v5JqfOzfHsDItmc/szwU5+rQ8Od&#10;9n4iE8WgYHZ9wU6eV0zAelmWzLb/Pcimlv8Bmm8AAAD//wMAUEsBAi0AFAAGAAgAAAAhAOSZw8D7&#10;AAAA4QEAABMAAAAAAAAAAAAAAAAAAAAAAFtDb250ZW50X1R5cGVzXS54bWxQSwECLQAUAAYACAAA&#10;ACEAI7Jq4dcAAACUAQAACwAAAAAAAAAAAAAAAAAsAQAAX3JlbHMvLnJlbHNQSwECLQAUAAYACAAA&#10;ACEAcH6pkuEBAAAlBAAADgAAAAAAAAAAAAAAAAAsAgAAZHJzL2Uyb0RvYy54bWxQSwECLQAUAAYA&#10;CAAAACEAc2CGtd0AAAAIAQAADwAAAAAAAAAAAAAAAAA5BAAAZHJzL2Rvd25yZXYueG1sUEsFBgAA&#10;AAAEAAQA8wAAAEMFAAAAAA==&#10;" strokecolor="black [3213]" strokeweight=".25pt"/>
            </w:pict>
          </mc:Fallback>
        </mc:AlternateContent>
      </w:r>
      <w:r w:rsidR="00B940E7">
        <w:rPr>
          <w:rFonts w:ascii="Times New Roman" w:hAnsi="Times New Roman" w:cs="Times New Roman"/>
          <w:sz w:val="20"/>
          <w:szCs w:val="20"/>
        </w:rPr>
        <w:tab/>
      </w:r>
      <w:r w:rsidR="00B940E7">
        <w:rPr>
          <w:rFonts w:ascii="Times New Roman" w:hAnsi="Times New Roman" w:cs="Times New Roman"/>
          <w:sz w:val="20"/>
          <w:szCs w:val="20"/>
        </w:rPr>
        <w:tab/>
      </w:r>
      <w:r w:rsidR="00B940E7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 xml:space="preserve">Relative fusion </w:t>
      </w:r>
      <w:proofErr w:type="spellStart"/>
      <w:r w:rsidR="00311DE2">
        <w:rPr>
          <w:rFonts w:ascii="Times New Roman" w:hAnsi="Times New Roman" w:cs="Times New Roman"/>
          <w:sz w:val="20"/>
          <w:szCs w:val="20"/>
        </w:rPr>
        <w:t>function</w:t>
      </w:r>
      <w:r w:rsidR="003C5C26"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spellEnd"/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  <w:t xml:space="preserve">gp120 shedding </w:t>
      </w:r>
      <w:proofErr w:type="spellStart"/>
      <w:r w:rsidR="00311DE2">
        <w:rPr>
          <w:rFonts w:ascii="Times New Roman" w:hAnsi="Times New Roman" w:cs="Times New Roman"/>
          <w:sz w:val="20"/>
          <w:szCs w:val="20"/>
        </w:rPr>
        <w:t>index</w:t>
      </w:r>
      <w:r w:rsidR="003C5C26"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proofErr w:type="spellEnd"/>
      <w:r w:rsidR="00B940E7">
        <w:rPr>
          <w:rFonts w:ascii="Times New Roman" w:hAnsi="Times New Roman" w:cs="Times New Roman"/>
          <w:sz w:val="20"/>
          <w:szCs w:val="20"/>
        </w:rPr>
        <w:tab/>
      </w:r>
      <w:r w:rsidR="00B940E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B940E7">
        <w:rPr>
          <w:rFonts w:ascii="Times New Roman" w:hAnsi="Times New Roman" w:cs="Times New Roman"/>
          <w:sz w:val="20"/>
          <w:szCs w:val="20"/>
        </w:rPr>
        <w:t>Replication</w:t>
      </w:r>
      <w:r w:rsidR="003C5C26"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proofErr w:type="spellEnd"/>
    </w:p>
    <w:p w14:paraId="5F510E50" w14:textId="145D16C5" w:rsidR="009A2051" w:rsidRDefault="00FA7C72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3F3F6F" wp14:editId="69B0E0B8">
                <wp:simplePos x="0" y="0"/>
                <wp:positionH relativeFrom="column">
                  <wp:posOffset>-59690</wp:posOffset>
                </wp:positionH>
                <wp:positionV relativeFrom="paragraph">
                  <wp:posOffset>26670</wp:posOffset>
                </wp:positionV>
                <wp:extent cx="5697855" cy="0"/>
                <wp:effectExtent l="0" t="0" r="17145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97855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65pt,2.1pt" to="444pt,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vHmuIBAAAlBAAADgAAAGRycy9lMm9Eb2MueG1srFPBjtsgEL1X6j8g7o1jr7K7teLsIavtpWqj&#10;7vYDWAw2EgwIaOz8fQec2FFbaaVqL5iBN2/mPcbbh9FochQ+KAsNLVdrSgRw2yroGvrz5enTPSUh&#10;MmiZtiAaehKBPuw+ftgOrhaV7a1uhSdIAqEeXEP7GF1dFIH3wrCwsk4AXkrrDYsY+q5oPRuQ3eii&#10;Wq9vi8H61nnLRQh4+jhd0l3ml1Lw+F3KICLRDcXeYl59Xl/TWuy2rO48c73i5zbYf3RhmAIsOlM9&#10;ssjIL6/+ojKKexusjCtuTWGlVFxkDaimXP+h5rlnTmQtaE5ws03h/Wj5t+PBE9U2tKIEmMEneo6e&#10;qa6PZG8B0EDrSZV8GlyoEb6Hgz9HwR18Ej1Kb9IX5ZAxe3uavRVjJBwPN7ef7+43G0r45a5YEp0P&#10;8YuwhqRNQ7WCJJvV7Pg1RCyG0AskHWsgQ0NvyrtEZxw2H6DLCcFq1T4prRMsD5HYa0+ODJ8/jmWS&#10;gVxXKIw0JLDIw3Iul6RO4vIunrSY6v4QEs1COdVULo3pUoFxLiBeqmhAdEqT2M+cuH478YxfupqT&#10;y7eTJx2XyhbinGwUWP8vgsUYOeHRpCvdaftq21N+9nyBs5h9PP83adiv45y+/N273wAAAP//AwBQ&#10;SwMEFAAGAAgAAAAhAJKMknDbAAAABgEAAA8AAABkcnMvZG93bnJldi54bWxMjzFPwzAUhHck/oP1&#10;kNhapwGqNMSpEIIBmFpQVTbXfsQRsR3ZTmv+PQ8WGE93uvuuWWc7sCOG2HsnYDEvgKFTXveuE/D2&#10;+jirgMUknZaDdyjgCyOs2/OzRtban9wGj9vUMSpxsZYCTEpjzXlUBq2Mcz+iI+/DBysTydBxHeSJ&#10;yu3Ay6JYcit7RwtGjnhvUH1uJyvgKb+/TLtyJ7MpFircqOW+e3gW4vIi390CS5jTXxh+8AkdWmI6&#10;+MnpyAYBs9UVJQVcl8DIrqqKrh1+NW8b/h+//QYAAP//AwBQSwECLQAUAAYACAAAACEA5JnDwPsA&#10;AADhAQAAEwAAAAAAAAAAAAAAAAAAAAAAW0NvbnRlbnRfVHlwZXNdLnhtbFBLAQItABQABgAIAAAA&#10;IQAjsmrh1wAAAJQBAAALAAAAAAAAAAAAAAAAACwBAABfcmVscy8ucmVsc1BLAQItABQABgAIAAAA&#10;IQA5i8ea4gEAACUEAAAOAAAAAAAAAAAAAAAAACwCAABkcnMvZTJvRG9jLnhtbFBLAQItABQABgAI&#10;AAAAIQCSjJJw2wAAAAYBAAAPAAAAAAAAAAAAAAAAADoEAABkcnMvZG93bnJldi54bWxQSwUGAAAA&#10;AAQABADzAAAAQgUAAAAA&#10;" strokecolor="black [3213]" strokeweight=".25pt"/>
            </w:pict>
          </mc:Fallback>
        </mc:AlternateContent>
      </w:r>
    </w:p>
    <w:p w14:paraId="439F07BA" w14:textId="77777777" w:rsidR="00311DE2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W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0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1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</w:t>
      </w:r>
      <w:r w:rsidR="00311DE2">
        <w:rPr>
          <w:rFonts w:ascii="Times New Roman" w:hAnsi="Times New Roman" w:cs="Times New Roman"/>
          <w:sz w:val="20"/>
          <w:szCs w:val="20"/>
        </w:rPr>
        <w:t>++++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6F83D4B" w14:textId="77777777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K601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  </w:t>
      </w:r>
      <w:r>
        <w:rPr>
          <w:rFonts w:ascii="Times New Roman" w:hAnsi="Times New Roman" w:cs="Times New Roman"/>
          <w:sz w:val="20"/>
          <w:szCs w:val="20"/>
        </w:rPr>
        <w:t>9.8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6.8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   </w:t>
      </w:r>
      <w:r w:rsidR="00311DE2">
        <w:rPr>
          <w:rFonts w:ascii="Times New Roman" w:hAnsi="Times New Roman" w:cs="Times New Roman"/>
          <w:sz w:val="20"/>
          <w:szCs w:val="20"/>
        </w:rPr>
        <w:t>-</w:t>
      </w:r>
    </w:p>
    <w:p w14:paraId="3C542E1A" w14:textId="63F2D7A9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K601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15.2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4.4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 </w:t>
      </w:r>
      <w:r w:rsidR="00311DE2">
        <w:rPr>
          <w:rFonts w:ascii="Times New Roman" w:hAnsi="Times New Roman" w:cs="Times New Roman"/>
          <w:sz w:val="20"/>
          <w:szCs w:val="20"/>
        </w:rPr>
        <w:t>+/-</w:t>
      </w:r>
      <w:r w:rsidR="00F56DD0"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</w:p>
    <w:p w14:paraId="04797CB5" w14:textId="77777777" w:rsidR="00311DE2" w:rsidRDefault="00311DE2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B1D663" w14:textId="77777777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L494I/K601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32.9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3.4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 </w:t>
      </w:r>
      <w:r w:rsidR="00311DE2">
        <w:rPr>
          <w:rFonts w:ascii="Times New Roman" w:hAnsi="Times New Roman" w:cs="Times New Roman"/>
          <w:sz w:val="20"/>
          <w:szCs w:val="20"/>
        </w:rPr>
        <w:t>+/-</w:t>
      </w:r>
    </w:p>
    <w:p w14:paraId="187A7B5E" w14:textId="764868E6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T138N/K601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  </w:t>
      </w:r>
      <w:r>
        <w:rPr>
          <w:rFonts w:ascii="Times New Roman" w:hAnsi="Times New Roman" w:cs="Times New Roman"/>
          <w:sz w:val="20"/>
          <w:szCs w:val="20"/>
        </w:rPr>
        <w:t>5.8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2.7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="00311DE2">
        <w:rPr>
          <w:rFonts w:ascii="Times New Roman" w:hAnsi="Times New Roman" w:cs="Times New Roman"/>
          <w:sz w:val="20"/>
          <w:szCs w:val="20"/>
        </w:rPr>
        <w:t>nd</w:t>
      </w:r>
      <w:r w:rsidR="00F56DD0" w:rsidRPr="00F56DD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</w:p>
    <w:p w14:paraId="5B80B7D3" w14:textId="77777777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T138N/L494I/K601D</w:t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98.6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1.4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</w:t>
      </w:r>
      <w:r w:rsidR="00311DE2">
        <w:rPr>
          <w:rFonts w:ascii="Times New Roman" w:hAnsi="Times New Roman" w:cs="Times New Roman"/>
          <w:sz w:val="20"/>
          <w:szCs w:val="20"/>
        </w:rPr>
        <w:t>+++</w:t>
      </w:r>
    </w:p>
    <w:p w14:paraId="74190552" w14:textId="77777777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40E7">
        <w:rPr>
          <w:rFonts w:ascii="Times New Roman" w:hAnsi="Times New Roman" w:cs="Times New Roman"/>
          <w:sz w:val="20"/>
          <w:szCs w:val="20"/>
        </w:rPr>
        <w:t>T138N/L494I/K601N</w:t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3.5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1.0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</w:t>
      </w:r>
      <w:r w:rsidR="00311DE2">
        <w:rPr>
          <w:rFonts w:ascii="Times New Roman" w:hAnsi="Times New Roman" w:cs="Times New Roman"/>
          <w:sz w:val="20"/>
          <w:szCs w:val="20"/>
        </w:rPr>
        <w:t>+++</w:t>
      </w:r>
    </w:p>
    <w:p w14:paraId="7EEE1BAA" w14:textId="77777777" w:rsidR="00311DE2" w:rsidRDefault="00311DE2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A832C9" w14:textId="77777777" w:rsidR="00B940E7" w:rsidRP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Pr="00B940E7">
        <w:rPr>
          <w:rFonts w:ascii="Times New Roman" w:hAnsi="Times New Roman" w:cs="Times New Roman"/>
          <w:sz w:val="20"/>
          <w:szCs w:val="20"/>
        </w:rPr>
        <w:t>NINN/K601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72.3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4.5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  </w:t>
      </w:r>
      <w:r w:rsidR="00311DE2">
        <w:rPr>
          <w:rFonts w:ascii="Times New Roman" w:hAnsi="Times New Roman" w:cs="Times New Roman"/>
          <w:sz w:val="20"/>
          <w:szCs w:val="20"/>
        </w:rPr>
        <w:t>-</w:t>
      </w:r>
      <w:r w:rsidR="009A2051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2B0FD65" w14:textId="77777777" w:rsidR="00B940E7" w:rsidRDefault="00B940E7" w:rsidP="00B940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Pr="00B940E7">
        <w:rPr>
          <w:rFonts w:ascii="Times New Roman" w:hAnsi="Times New Roman" w:cs="Times New Roman"/>
          <w:sz w:val="20"/>
          <w:szCs w:val="20"/>
        </w:rPr>
        <w:t>NINN/K601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75.2</w:t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>2.7</w:t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311DE2">
        <w:rPr>
          <w:rFonts w:ascii="Times New Roman" w:hAnsi="Times New Roman" w:cs="Times New Roman"/>
          <w:sz w:val="20"/>
          <w:szCs w:val="20"/>
        </w:rPr>
        <w:tab/>
      </w:r>
      <w:r w:rsidR="009A2051">
        <w:rPr>
          <w:rFonts w:ascii="Times New Roman" w:hAnsi="Times New Roman" w:cs="Times New Roman"/>
          <w:sz w:val="20"/>
          <w:szCs w:val="20"/>
        </w:rPr>
        <w:t xml:space="preserve">    </w:t>
      </w:r>
      <w:r w:rsidR="00311DE2">
        <w:rPr>
          <w:rFonts w:ascii="Times New Roman" w:hAnsi="Times New Roman" w:cs="Times New Roman"/>
          <w:sz w:val="20"/>
          <w:szCs w:val="20"/>
        </w:rPr>
        <w:t>+++</w:t>
      </w:r>
    </w:p>
    <w:p w14:paraId="66428646" w14:textId="61BD46CB" w:rsidR="00B940E7" w:rsidRDefault="00FA7C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7BDB2" wp14:editId="7BAB0D0A">
                <wp:simplePos x="0" y="0"/>
                <wp:positionH relativeFrom="column">
                  <wp:posOffset>-59690</wp:posOffset>
                </wp:positionH>
                <wp:positionV relativeFrom="paragraph">
                  <wp:posOffset>28363</wp:posOffset>
                </wp:positionV>
                <wp:extent cx="5697855" cy="0"/>
                <wp:effectExtent l="0" t="0" r="17145" b="254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97855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65pt,2.25pt" to="444pt,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XNK+EBAAAlBAAADgAAAGRycy9lMm9Eb2MueG1srFPBjtsgEL1X6j8g7hvbWWV3a8XZQ1bbS9VG&#10;3fYDWAw2EjAIaOz8fQec2NG20kpVL5iBN2/mPcbbx9FochQ+KLANrVYlJcJyaJXtGvrzx/PNAyUh&#10;MtsyDVY09CQCfdx9/LAdXC3W0INuhSdIYkM9uIb2Mbq6KALvhWFhBU5YvJTgDYsY+q5oPRuQ3ehi&#10;XZZ3xQC+dR64CAFPn6ZLusv8Ugoev0kZRCS6odhbzKvP62tai92W1Z1nrlf83Ab7hy4MUxaLzlRP&#10;LDLyy6s/qIziHgLIuOJgCpBScZE1oJqqfKPmpWdOZC1oTnCzTeH/0fKvx4Mnqm3oLSWWGXyil+iZ&#10;6vpI9mAtGgie3CafBhdqhO/twZ+j4A4+iR6lN+mLcsiYvT3N3ooxEo6Hm7tP9w+bDSX8clcsic6H&#10;+FmAIWnTUK1sks1qdvwSIhZD6AWSjrUlAzZc3Sc647D5YLucEECr9llpnWB5iMRee3Jk+PxxrJIM&#10;5LpCYaRtAos8LOdySeokLu/iSYup7nch0SyUs57KpTFdKjDOhY2XKtoiOqVJ7GdOLN9PPOOXrubk&#10;6v3kScelMtg4Jxtlwf+NYDFGTng06Up32r5Ce8rPni9wFrOP5/8mDft1nNOXv3v3GwAA//8DAFBL&#10;AwQUAAYACAAAACEAYmrlOdsAAAAGAQAADwAAAGRycy9kb3ducmV2LnhtbEyPwU7DMBBE70j8g7VI&#10;3FqnhVYhxKkQggNwoqAKblvbxBHxOrKdNvw9Cxc4jmY086beTL4XBxtTF0jBYl6AsKSD6ahV8Ppy&#10;PytBpIxksA9kFXzZBJvm9KTGyoQjPdvDNreCSyhVqMDlPFRSJu2sxzQPgyX2PkL0mFnGVpqIRy73&#10;vVwWxVp67IgXHA721ln9uR29gofp/WncLXc4uWKh40qv39q7R6XOz6abaxDZTvkvDD/4jA4NM+3D&#10;SCaJXsHs6oKTCi5XINguy5Kv7X+1bGr5H7/5BgAA//8DAFBLAQItABQABgAIAAAAIQDkmcPA+wAA&#10;AOEBAAATAAAAAAAAAAAAAAAAAAAAAABbQ29udGVudF9UeXBlc10ueG1sUEsBAi0AFAAGAAgAAAAh&#10;ACOyauHXAAAAlAEAAAsAAAAAAAAAAAAAAAAALAEAAF9yZWxzLy5yZWxzUEsBAi0AFAAGAAgAAAAh&#10;AMElzSvhAQAAJQQAAA4AAAAAAAAAAAAAAAAALAIAAGRycy9lMm9Eb2MueG1sUEsBAi0AFAAGAAgA&#10;AAAhAGJq5TnbAAAABgEAAA8AAAAAAAAAAAAAAAAAOQQAAGRycy9kb3ducmV2LnhtbFBLBQYAAAAA&#10;BAAEAPMAAABBBQAAAAA=&#10;" strokecolor="black [3213]" strokeweight=".25pt"/>
            </w:pict>
          </mc:Fallback>
        </mc:AlternateContent>
      </w:r>
    </w:p>
    <w:p w14:paraId="52059538" w14:textId="159C1C65" w:rsidR="00CE7A80" w:rsidRDefault="00CE7A8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F17023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F17023">
        <w:rPr>
          <w:rFonts w:ascii="Times New Roman" w:hAnsi="Times New Roman" w:cs="Times New Roman"/>
          <w:sz w:val="20"/>
          <w:szCs w:val="20"/>
        </w:rPr>
        <w:t xml:space="preserve"> </w:t>
      </w:r>
      <w:r w:rsidR="00F56DD0">
        <w:rPr>
          <w:rFonts w:ascii="Times New Roman" w:hAnsi="Times New Roman" w:cs="Times New Roman"/>
          <w:sz w:val="20"/>
          <w:szCs w:val="20"/>
        </w:rPr>
        <w:t xml:space="preserve">from </w:t>
      </w:r>
      <w:r w:rsidR="00FA7C72">
        <w:rPr>
          <w:rFonts w:ascii="Times New Roman" w:hAnsi="Times New Roman" w:cs="Times New Roman"/>
          <w:sz w:val="20"/>
          <w:szCs w:val="20"/>
        </w:rPr>
        <w:t>FIG. 3D</w:t>
      </w:r>
      <w:r w:rsidR="00F56DD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background RLU obtained with pcDNA3.1-transfected effector cells was subtracted from the RLUs obtain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Env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xpression vector-transfected effector</w:t>
      </w:r>
      <w:r w:rsidR="00F56DD0">
        <w:rPr>
          <w:rFonts w:ascii="Times New Roman" w:hAnsi="Times New Roman" w:cs="Times New Roman"/>
          <w:sz w:val="20"/>
          <w:szCs w:val="20"/>
        </w:rPr>
        <w:t xml:space="preserve"> cells</w:t>
      </w:r>
      <w:r>
        <w:rPr>
          <w:rFonts w:ascii="Times New Roman" w:hAnsi="Times New Roman" w:cs="Times New Roman"/>
          <w:sz w:val="20"/>
          <w:szCs w:val="20"/>
        </w:rPr>
        <w:t xml:space="preserve"> and normalized against the fusion activit</w:t>
      </w:r>
      <w:r w:rsidR="00F56DD0">
        <w:rPr>
          <w:rFonts w:ascii="Times New Roman" w:hAnsi="Times New Roman" w:cs="Times New Roman"/>
          <w:sz w:val="20"/>
          <w:szCs w:val="20"/>
        </w:rPr>
        <w:t xml:space="preserve">y obtained with WT. </w:t>
      </w:r>
    </w:p>
    <w:p w14:paraId="71C4F906" w14:textId="77777777" w:rsidR="00F56DD0" w:rsidRDefault="00F56DD0">
      <w:pPr>
        <w:rPr>
          <w:rFonts w:ascii="Times New Roman" w:hAnsi="Times New Roman" w:cs="Times New Roman"/>
          <w:sz w:val="20"/>
          <w:szCs w:val="20"/>
        </w:rPr>
      </w:pPr>
    </w:p>
    <w:p w14:paraId="14D695C8" w14:textId="0FA692A9" w:rsidR="00CE7A80" w:rsidRDefault="00CE7A8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="00F17023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FA7C72">
        <w:rPr>
          <w:rFonts w:ascii="Times New Roman" w:hAnsi="Times New Roman" w:cs="Times New Roman"/>
          <w:sz w:val="20"/>
          <w:szCs w:val="20"/>
        </w:rPr>
        <w:t xml:space="preserve"> from FIG</w:t>
      </w:r>
      <w:r w:rsidR="00F56DD0">
        <w:rPr>
          <w:rFonts w:ascii="Times New Roman" w:hAnsi="Times New Roman" w:cs="Times New Roman"/>
          <w:sz w:val="20"/>
          <w:szCs w:val="20"/>
        </w:rPr>
        <w:t>.</w:t>
      </w:r>
      <w:r w:rsidR="00FA7C72">
        <w:rPr>
          <w:rFonts w:ascii="Times New Roman" w:hAnsi="Times New Roman" w:cs="Times New Roman"/>
          <w:sz w:val="20"/>
          <w:szCs w:val="20"/>
        </w:rPr>
        <w:t xml:space="preserve"> 3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77B5E21" w14:textId="77777777" w:rsidR="00CE7A80" w:rsidRDefault="00CE7A80">
      <w:pPr>
        <w:rPr>
          <w:rFonts w:ascii="Times New Roman" w:hAnsi="Times New Roman" w:cs="Times New Roman"/>
          <w:sz w:val="20"/>
          <w:szCs w:val="20"/>
        </w:rPr>
      </w:pPr>
    </w:p>
    <w:p w14:paraId="32D70E14" w14:textId="21BFAB38" w:rsidR="00CE7A80" w:rsidRDefault="00CE7A8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="00F17023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FIG</w:t>
      </w:r>
      <w:r w:rsidR="00F56DD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 3A</w:t>
      </w:r>
      <w:r w:rsidR="00F56DD0">
        <w:rPr>
          <w:rFonts w:ascii="Times New Roman" w:hAnsi="Times New Roman" w:cs="Times New Roman"/>
          <w:sz w:val="20"/>
          <w:szCs w:val="20"/>
        </w:rPr>
        <w:t xml:space="preserve"> and B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F43D2EE" w14:textId="77777777" w:rsidR="00CE7A80" w:rsidRDefault="00CE7A80">
      <w:pPr>
        <w:rPr>
          <w:rFonts w:ascii="Times New Roman" w:hAnsi="Times New Roman" w:cs="Times New Roman"/>
          <w:sz w:val="20"/>
          <w:szCs w:val="20"/>
        </w:rPr>
      </w:pPr>
    </w:p>
    <w:p w14:paraId="5E6BB155" w14:textId="7085B56A" w:rsidR="00CE7A80" w:rsidRDefault="00CE7A8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+/- denotes a low level of replication in PBMCs </w:t>
      </w:r>
      <w:r w:rsidR="00F56DD0">
        <w:rPr>
          <w:rFonts w:ascii="Times New Roman" w:hAnsi="Times New Roman" w:cs="Times New Roman"/>
          <w:sz w:val="20"/>
          <w:szCs w:val="20"/>
        </w:rPr>
        <w:t xml:space="preserve">obtained </w:t>
      </w:r>
      <w:r>
        <w:rPr>
          <w:rFonts w:ascii="Times New Roman" w:hAnsi="Times New Roman" w:cs="Times New Roman"/>
          <w:sz w:val="20"/>
          <w:szCs w:val="20"/>
        </w:rPr>
        <w:t>f</w:t>
      </w:r>
      <w:r w:rsidR="00F56DD0">
        <w:rPr>
          <w:rFonts w:ascii="Times New Roman" w:hAnsi="Times New Roman" w:cs="Times New Roman"/>
          <w:sz w:val="20"/>
          <w:szCs w:val="20"/>
        </w:rPr>
        <w:t>rom</w:t>
      </w:r>
      <w:r>
        <w:rPr>
          <w:rFonts w:ascii="Times New Roman" w:hAnsi="Times New Roman" w:cs="Times New Roman"/>
          <w:sz w:val="20"/>
          <w:szCs w:val="20"/>
        </w:rPr>
        <w:t xml:space="preserve"> donor</w:t>
      </w:r>
      <w:r w:rsidR="00F56DD0">
        <w:rPr>
          <w:rFonts w:ascii="Times New Roman" w:hAnsi="Times New Roman" w:cs="Times New Roman"/>
          <w:sz w:val="20"/>
          <w:szCs w:val="20"/>
        </w:rPr>
        <w:t xml:space="preserve"> A but not from donor B (FIGS. 3A and B, respectively</w:t>
      </w:r>
      <w:r w:rsidR="00F17023">
        <w:rPr>
          <w:rFonts w:ascii="Times New Roman" w:hAnsi="Times New Roman" w:cs="Times New Roman"/>
          <w:sz w:val="20"/>
          <w:szCs w:val="20"/>
        </w:rPr>
        <w:t>)</w:t>
      </w:r>
      <w:r w:rsidR="00F56DD0">
        <w:rPr>
          <w:rFonts w:ascii="Times New Roman" w:hAnsi="Times New Roman" w:cs="Times New Roman"/>
          <w:sz w:val="20"/>
          <w:szCs w:val="20"/>
        </w:rPr>
        <w:t>.</w:t>
      </w:r>
    </w:p>
    <w:p w14:paraId="4AF89BDD" w14:textId="77777777" w:rsidR="00F56DD0" w:rsidRDefault="00F56DD0">
      <w:pPr>
        <w:rPr>
          <w:rFonts w:ascii="Times New Roman" w:hAnsi="Times New Roman" w:cs="Times New Roman"/>
          <w:sz w:val="20"/>
          <w:szCs w:val="20"/>
        </w:rPr>
      </w:pPr>
    </w:p>
    <w:p w14:paraId="3E8038F7" w14:textId="581620BD" w:rsidR="00F56DD0" w:rsidRPr="00B940E7" w:rsidRDefault="00F56DD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6DD0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nd</w:t>
      </w:r>
      <w:proofErr w:type="gramEnd"/>
      <w:r>
        <w:rPr>
          <w:rFonts w:ascii="Times New Roman" w:hAnsi="Times New Roman" w:cs="Times New Roman"/>
          <w:sz w:val="20"/>
          <w:szCs w:val="20"/>
        </w:rPr>
        <w:t>, not determined</w:t>
      </w:r>
    </w:p>
    <w:sectPr w:rsidR="00F56DD0" w:rsidRPr="00B940E7" w:rsidSect="00B940E7">
      <w:pgSz w:w="11900" w:h="16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0E7"/>
    <w:rsid w:val="00060CDB"/>
    <w:rsid w:val="001806D0"/>
    <w:rsid w:val="00224290"/>
    <w:rsid w:val="00257C19"/>
    <w:rsid w:val="00311DE2"/>
    <w:rsid w:val="003C5C26"/>
    <w:rsid w:val="009A2051"/>
    <w:rsid w:val="00B940E7"/>
    <w:rsid w:val="00CE7A80"/>
    <w:rsid w:val="00D820B4"/>
    <w:rsid w:val="00E60277"/>
    <w:rsid w:val="00F17023"/>
    <w:rsid w:val="00F56DD0"/>
    <w:rsid w:val="00FA7C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53A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Macintosh Word</Application>
  <DocSecurity>0</DocSecurity>
  <Lines>6</Lines>
  <Paragraphs>1</Paragraphs>
  <ScaleCrop>false</ScaleCrop>
  <Company>Burnet Institute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oumbourios</dc:creator>
  <cp:keywords/>
  <dc:description/>
  <cp:lastModifiedBy>Andy Poumbourios</cp:lastModifiedBy>
  <cp:revision>2</cp:revision>
  <dcterms:created xsi:type="dcterms:W3CDTF">2013-01-08T00:34:00Z</dcterms:created>
  <dcterms:modified xsi:type="dcterms:W3CDTF">2013-01-08T00:34:00Z</dcterms:modified>
</cp:coreProperties>
</file>